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Times New Roman Bold" w:hAnsi="Times New Roman Bold" w:cs="Times New Roman Bold"/>
          <w:b/>
          <w:b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Multimedia Appendix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  <w:t>3</w:t>
      </w:r>
      <w:bookmarkEnd w:id="0"/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atisfaction survey on digital intervention (n=35).</w:t>
      </w:r>
    </w:p>
    <w:tbl>
      <w:tblPr>
        <w:tblStyle w:val="2"/>
        <w:tblW w:w="11300" w:type="dxa"/>
        <w:tblInd w:w="-1417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44"/>
        <w:gridCol w:w="1409"/>
        <w:gridCol w:w="1378"/>
        <w:gridCol w:w="1969"/>
      </w:tblGrid>
      <w:tr>
        <w:trPr>
          <w:trHeight w:val="360" w:hRule="atLeast"/>
        </w:trPr>
        <w:tc>
          <w:tcPr>
            <w:tcW w:w="6544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s</w:t>
            </w:r>
          </w:p>
        </w:tc>
        <w:tc>
          <w:tcPr>
            <w:tcW w:w="1409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, n (%)</w:t>
            </w:r>
          </w:p>
        </w:tc>
        <w:tc>
          <w:tcPr>
            <w:tcW w:w="1378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, n (%)</w:t>
            </w:r>
          </w:p>
        </w:tc>
        <w:tc>
          <w:tcPr>
            <w:tcW w:w="1969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ertain, n (%)</w:t>
            </w:r>
          </w:p>
        </w:tc>
      </w:tr>
      <w:tr>
        <w:trPr>
          <w:trHeight w:val="720" w:hRule="atLeast"/>
        </w:trPr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 Is the overall experience of this WeChat mini-program satisfactory?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80.0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11.4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8.6%)</w:t>
            </w:r>
          </w:p>
        </w:tc>
      </w:tr>
      <w:tr>
        <w:trPr>
          <w:trHeight w:val="720" w:hRule="atLeast"/>
        </w:trPr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 Does this WeChat mini-program save your time?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 (88.6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8.6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2.9%)</w:t>
            </w:r>
          </w:p>
        </w:tc>
      </w:tr>
      <w:tr>
        <w:trPr>
          <w:trHeight w:val="720" w:hRule="atLeast"/>
        </w:trPr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 Has this WeChat mini-program solved your problem with PCOS?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74.3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8.6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17.1%)</w:t>
            </w:r>
          </w:p>
        </w:tc>
      </w:tr>
      <w:tr>
        <w:trPr>
          <w:trHeight w:val="360" w:hRule="atLeast"/>
        </w:trPr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 Compared with the outpatient clinic, does this WeChat mini-program explain PCOS-related knowledge more comprehensively?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85.7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2.9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11.4%)</w:t>
            </w:r>
          </w:p>
        </w:tc>
      </w:tr>
      <w:tr>
        <w:trPr>
          <w:trHeight w:val="720" w:hRule="atLeast"/>
        </w:trPr>
        <w:tc>
          <w:tcPr>
            <w:tcW w:w="65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 Would you recommend this WeChat mini-program to others?</w:t>
            </w:r>
          </w:p>
        </w:tc>
        <w:tc>
          <w:tcPr>
            <w:tcW w:w="14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80.0%)</w:t>
            </w:r>
          </w:p>
        </w:tc>
        <w:tc>
          <w:tcPr>
            <w:tcW w:w="13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11.4%)</w:t>
            </w:r>
          </w:p>
        </w:tc>
        <w:tc>
          <w:tcPr>
            <w:tcW w:w="1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8.6%)</w:t>
            </w:r>
          </w:p>
        </w:tc>
      </w:tr>
    </w:tbl>
    <w:p>
      <w:pPr>
        <w:rPr>
          <w:rFonts w:hint="default" w:ascii="Times New Roman Regular" w:hAnsi="Times New Roman Regular" w:cs="Times New Roman Regular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EF2AB51"/>
    <w:rsid w:val="17EDA100"/>
    <w:rsid w:val="25C49F34"/>
    <w:rsid w:val="27FBB0EB"/>
    <w:rsid w:val="2FF6E18D"/>
    <w:rsid w:val="3F5B8E29"/>
    <w:rsid w:val="3F76C499"/>
    <w:rsid w:val="4FC6DE09"/>
    <w:rsid w:val="57A6F8B0"/>
    <w:rsid w:val="5EC0BDA2"/>
    <w:rsid w:val="5FDD7796"/>
    <w:rsid w:val="5FF76896"/>
    <w:rsid w:val="6B6B95A0"/>
    <w:rsid w:val="6E376F87"/>
    <w:rsid w:val="6EDB5CA9"/>
    <w:rsid w:val="6FF51D7E"/>
    <w:rsid w:val="7B7D49F3"/>
    <w:rsid w:val="7DD72BE7"/>
    <w:rsid w:val="7F9B4552"/>
    <w:rsid w:val="7FD992A4"/>
    <w:rsid w:val="7FDF7979"/>
    <w:rsid w:val="7FF39482"/>
    <w:rsid w:val="7FFFCD19"/>
    <w:rsid w:val="AEBA658B"/>
    <w:rsid w:val="B7D73BDE"/>
    <w:rsid w:val="C67E3AF0"/>
    <w:rsid w:val="CFFB73B2"/>
    <w:rsid w:val="D4FEDA4B"/>
    <w:rsid w:val="D9ED137A"/>
    <w:rsid w:val="DD6B9D28"/>
    <w:rsid w:val="DEF2AB51"/>
    <w:rsid w:val="E3DB6259"/>
    <w:rsid w:val="E9F752A1"/>
    <w:rsid w:val="EEFFC657"/>
    <w:rsid w:val="F0FF8ACC"/>
    <w:rsid w:val="F57FE5A9"/>
    <w:rsid w:val="F5FFF76C"/>
    <w:rsid w:val="F61F48DC"/>
    <w:rsid w:val="F7EEB351"/>
    <w:rsid w:val="FEBF3B9D"/>
    <w:rsid w:val="FEF98B72"/>
    <w:rsid w:val="FF36DBE9"/>
    <w:rsid w:val="FFEBD13C"/>
    <w:rsid w:val="FFEE8ED3"/>
    <w:rsid w:val="FFFD39F7"/>
    <w:rsid w:val="FFFF3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4"/>
      <w:szCs w:val="24"/>
      <w:u w:val="none"/>
    </w:rPr>
  </w:style>
  <w:style w:type="character" w:customStyle="1" w:styleId="5">
    <w:name w:val="font7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4"/>
      <w:szCs w:val="24"/>
      <w:u w:val="none"/>
      <w:vertAlign w:val="superscript"/>
    </w:rPr>
  </w:style>
  <w:style w:type="character" w:customStyle="1" w:styleId="6">
    <w:name w:val="font31"/>
    <w:basedOn w:val="3"/>
    <w:uiPriority w:val="0"/>
    <w:rPr>
      <w:rFonts w:hint="default" w:ascii="Times New Roman Regular" w:hAnsi="Times New Roman Regular" w:eastAsia="Times New Roman Regular" w:cs="Times New Roman Regular"/>
      <w:i/>
      <w:iCs/>
      <w:color w:val="000000"/>
      <w:sz w:val="24"/>
      <w:szCs w:val="24"/>
      <w:u w:val="none"/>
    </w:rPr>
  </w:style>
  <w:style w:type="character" w:customStyle="1" w:styleId="7">
    <w:name w:val="font4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4"/>
      <w:szCs w:val="24"/>
      <w:u w:val="none"/>
    </w:rPr>
  </w:style>
  <w:style w:type="character" w:customStyle="1" w:styleId="8">
    <w:name w:val="font8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4"/>
      <w:szCs w:val="24"/>
      <w:u w:val="none"/>
      <w:vertAlign w:val="superscript"/>
    </w:rPr>
  </w:style>
  <w:style w:type="character" w:customStyle="1" w:styleId="9">
    <w:name w:val="font91"/>
    <w:basedOn w:val="3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0">
    <w:name w:val="font21"/>
    <w:basedOn w:val="3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1">
    <w:name w:val="font51"/>
    <w:basedOn w:val="3"/>
    <w:uiPriority w:val="0"/>
    <w:rPr>
      <w:rFonts w:hint="default" w:ascii="Times New Roman Regular" w:hAnsi="Times New Roman Regular" w:eastAsia="Times New Roman Regular" w:cs="Times New Roman Regular"/>
      <w:color w:val="333333"/>
      <w:sz w:val="24"/>
      <w:szCs w:val="24"/>
      <w:u w:val="none"/>
    </w:rPr>
  </w:style>
  <w:style w:type="character" w:customStyle="1" w:styleId="12">
    <w:name w:val="font61"/>
    <w:basedOn w:val="3"/>
    <w:uiPriority w:val="0"/>
    <w:rPr>
      <w:rFonts w:hint="default" w:ascii="Times New Roman Regular" w:hAnsi="Times New Roman Regular" w:eastAsia="Times New Roman Regular" w:cs="Times New Roman Regular"/>
      <w:b/>
      <w:bCs/>
      <w:color w:val="000000"/>
      <w:sz w:val="24"/>
      <w:szCs w:val="24"/>
      <w:u w:val="none"/>
    </w:rPr>
  </w:style>
  <w:style w:type="character" w:customStyle="1" w:styleId="13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4T12:09:00Z</dcterms:created>
  <dc:creator>dilqinay</dc:creator>
  <cp:lastModifiedBy>dilqinay</cp:lastModifiedBy>
  <dcterms:modified xsi:type="dcterms:W3CDTF">2024-04-06T11:48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F9ED09CAA79CF04C1DC61066C6D529FE_43</vt:lpwstr>
  </property>
</Properties>
</file>